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74424" w14:textId="72D47D3B" w:rsidR="00885748" w:rsidRPr="002D42A1" w:rsidRDefault="00885748" w:rsidP="0088574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Table 1. </w:t>
      </w:r>
      <w:r w:rsidR="00485133"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tal number of cows used in the analyses and the percentage of censored data for each stayability (STAY) record, categorized by the number of records for Limousine and Charolais breeds.</w:t>
      </w:r>
    </w:p>
    <w:tbl>
      <w:tblPr>
        <w:tblW w:w="117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4820"/>
        <w:gridCol w:w="1228"/>
        <w:gridCol w:w="1748"/>
        <w:gridCol w:w="815"/>
        <w:gridCol w:w="1879"/>
      </w:tblGrid>
      <w:tr w:rsidR="002D42A1" w:rsidRPr="002D42A1" w14:paraId="29F7AB76" w14:textId="77777777" w:rsidTr="00A56A7F">
        <w:trPr>
          <w:trHeight w:val="31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2E566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73DDE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D2FE3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mousin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2E0D2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arolais</w:t>
            </w:r>
          </w:p>
        </w:tc>
      </w:tr>
      <w:tr w:rsidR="002D42A1" w:rsidRPr="002D42A1" w14:paraId="7C46DAF4" w14:textId="77777777" w:rsidTr="00A56A7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9992C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5F583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89C32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</w:t>
            </w: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D22CD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ensored (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CD6E1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</w:t>
            </w: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C6FBA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ensored (%)</w:t>
            </w:r>
          </w:p>
        </w:tc>
      </w:tr>
      <w:tr w:rsidR="002D42A1" w:rsidRPr="002D42A1" w14:paraId="78C1B779" w14:textId="77777777" w:rsidTr="00A56A7F">
        <w:trPr>
          <w:trHeight w:val="31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BF2C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D0A0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ability as a first parity = 1; failed = 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7B90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,18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543AB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1B072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,17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AB72A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  <w:tr w:rsidR="002D42A1" w:rsidRPr="002D42A1" w14:paraId="223FAC6D" w14:textId="77777777" w:rsidTr="00A56A7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88868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5C389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ability as a second parity = 1; failed = 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B6318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,2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5612A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D731B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,07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AD8C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02</w:t>
            </w:r>
          </w:p>
        </w:tc>
      </w:tr>
      <w:tr w:rsidR="002D42A1" w:rsidRPr="002D42A1" w14:paraId="16AA2AD5" w14:textId="77777777" w:rsidTr="00A56A7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69FE5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0D48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ability as a third parity = 1; failed = 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724A7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,1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D591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EDD51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51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D2465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.04</w:t>
            </w:r>
          </w:p>
        </w:tc>
      </w:tr>
      <w:tr w:rsidR="002D42A1" w:rsidRPr="002D42A1" w14:paraId="1DA518E2" w14:textId="77777777" w:rsidTr="00A56A7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F5D6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DF05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ability as a fourth parity = 1; failed = 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9936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,97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70A7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88DCF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07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5218E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85</w:t>
            </w:r>
          </w:p>
        </w:tc>
      </w:tr>
      <w:tr w:rsidR="002D42A1" w:rsidRPr="002D42A1" w14:paraId="3C6FF385" w14:textId="77777777" w:rsidTr="00A56A7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856D6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84D8B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ability as a fifth parity = 1; failed = 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3CCBA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,5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1BF89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.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D9493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77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9D93E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16</w:t>
            </w:r>
          </w:p>
        </w:tc>
      </w:tr>
      <w:tr w:rsidR="002D42A1" w:rsidRPr="002D42A1" w14:paraId="11CCA509" w14:textId="77777777" w:rsidTr="00A56A7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E008C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7BC6C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ability as a sixth parity = 1; failed = 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45299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,3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AFD8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3B967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55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6648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.60</w:t>
            </w:r>
          </w:p>
        </w:tc>
      </w:tr>
      <w:tr w:rsidR="002D42A1" w:rsidRPr="002D42A1" w14:paraId="17909CA1" w14:textId="77777777" w:rsidTr="00A56A7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40BAE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7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10201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ability as a seventh parity = 1; failed = 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6BA81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,429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AE0C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.0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ACB43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38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4BF6D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.45</w:t>
            </w:r>
          </w:p>
        </w:tc>
      </w:tr>
      <w:tr w:rsidR="002D42A1" w:rsidRPr="002D42A1" w14:paraId="5C970806" w14:textId="77777777" w:rsidTr="00A56A7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592C6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C77F2" w14:textId="77777777" w:rsidR="00A56A7F" w:rsidRPr="002D42A1" w:rsidRDefault="00A56A7F" w:rsidP="009D65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yability as a eight parity = 1; failed = 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2335C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,65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95652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1520B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,24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54A10" w14:textId="77777777" w:rsidR="00A56A7F" w:rsidRPr="002D42A1" w:rsidRDefault="00A56A7F" w:rsidP="009D65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.93</w:t>
            </w:r>
          </w:p>
        </w:tc>
      </w:tr>
    </w:tbl>
    <w:p w14:paraId="709C5A40" w14:textId="1B6B87AB" w:rsidR="009D6549" w:rsidRPr="002D42A1" w:rsidRDefault="009D6549" w:rsidP="009D6549">
      <w:pPr>
        <w:tabs>
          <w:tab w:val="left" w:pos="1607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D42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ntinuity in herd until the subsequent parity (Success = 1; Failure = 0)</w:t>
      </w:r>
    </w:p>
    <w:p w14:paraId="34DC7068" w14:textId="251FFBCA" w:rsidR="00885748" w:rsidRPr="002D42A1" w:rsidRDefault="009D6549" w:rsidP="009D6549">
      <w:pPr>
        <w:tabs>
          <w:tab w:val="left" w:pos="1607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2D42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2 </w:t>
      </w:r>
      <w:r w:rsidR="00485133"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tal number of cows, including both those that survived and were culled (used in the genetic analyses), excluding censored data (which were treated as missing in the model)</w:t>
      </w:r>
      <w:r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ab/>
      </w:r>
    </w:p>
    <w:p w14:paraId="2C3AEEE0" w14:textId="77777777" w:rsidR="009D6549" w:rsidRPr="002D42A1" w:rsidRDefault="009D6549" w:rsidP="009D6549">
      <w:pPr>
        <w:tabs>
          <w:tab w:val="left" w:pos="1607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724344A" w14:textId="479DE79D" w:rsidR="00B63905" w:rsidRPr="002D42A1" w:rsidRDefault="00B63905" w:rsidP="00B6390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ry Table </w:t>
      </w:r>
      <w:r w:rsidR="00885748"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umber of total conformation traits considered with the relative definition and related score for Limousine and Charolais. </w:t>
      </w:r>
    </w:p>
    <w:tbl>
      <w:tblPr>
        <w:tblStyle w:val="Grigliatabella"/>
        <w:tblW w:w="16302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8760"/>
        <w:gridCol w:w="1359"/>
        <w:gridCol w:w="1136"/>
        <w:gridCol w:w="1682"/>
        <w:gridCol w:w="1677"/>
      </w:tblGrid>
      <w:tr w:rsidR="002D42A1" w:rsidRPr="002D42A1" w14:paraId="543F4D7A" w14:textId="77777777" w:rsidTr="008F3786"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14:paraId="42F6FFE1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8760" w:type="dxa"/>
            <w:tcBorders>
              <w:top w:val="single" w:sz="4" w:space="0" w:color="auto"/>
              <w:bottom w:val="nil"/>
            </w:tcBorders>
          </w:tcPr>
          <w:p w14:paraId="18C34477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264806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</w:t>
            </w: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3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A5C9E6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 ± SD</w:t>
            </w:r>
          </w:p>
        </w:tc>
      </w:tr>
      <w:tr w:rsidR="002D42A1" w:rsidRPr="002D42A1" w14:paraId="4A020CD7" w14:textId="77777777" w:rsidTr="008F3786"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1B8C21C1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760" w:type="dxa"/>
            <w:tcBorders>
              <w:top w:val="nil"/>
              <w:bottom w:val="single" w:sz="4" w:space="0" w:color="auto"/>
            </w:tcBorders>
          </w:tcPr>
          <w:p w14:paraId="69F7BA2F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5FAE8B71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mousin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6285D3F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arolais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158E02A5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mousine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040835BC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arolais</w:t>
            </w:r>
          </w:p>
        </w:tc>
      </w:tr>
      <w:tr w:rsidR="002D42A1" w:rsidRPr="002D42A1" w14:paraId="2EF04A1B" w14:textId="77777777" w:rsidTr="008F3786">
        <w:tc>
          <w:tcPr>
            <w:tcW w:w="1688" w:type="dxa"/>
            <w:vAlign w:val="center"/>
          </w:tcPr>
          <w:p w14:paraId="4BB38000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Wither width</w:t>
            </w:r>
          </w:p>
        </w:tc>
        <w:tc>
          <w:tcPr>
            <w:tcW w:w="8760" w:type="dxa"/>
            <w:tcBorders>
              <w:top w:val="single" w:sz="4" w:space="0" w:color="auto"/>
            </w:tcBorders>
          </w:tcPr>
          <w:p w14:paraId="40426F6B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t is defined by the distance between the scapulae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4FB93988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,119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FE0F232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537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43B82F32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6 ± 1.03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0BF77280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1 ± 0.92</w:t>
            </w:r>
          </w:p>
        </w:tc>
      </w:tr>
      <w:tr w:rsidR="002D42A1" w:rsidRPr="002D42A1" w14:paraId="0F48780D" w14:textId="77777777" w:rsidTr="008F3786">
        <w:tc>
          <w:tcPr>
            <w:tcW w:w="1688" w:type="dxa"/>
            <w:vAlign w:val="center"/>
          </w:tcPr>
          <w:p w14:paraId="5357AAB9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Rump convexity</w:t>
            </w:r>
          </w:p>
        </w:tc>
        <w:tc>
          <w:tcPr>
            <w:tcW w:w="8760" w:type="dxa"/>
          </w:tcPr>
          <w:p w14:paraId="653D6EE5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t is observed from the side, along with the width of the rear, and gives an idea of the development of the most valuable muscles of the thigh</w:t>
            </w:r>
          </w:p>
        </w:tc>
        <w:tc>
          <w:tcPr>
            <w:tcW w:w="1359" w:type="dxa"/>
          </w:tcPr>
          <w:p w14:paraId="00D4326B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,119</w:t>
            </w:r>
          </w:p>
        </w:tc>
        <w:tc>
          <w:tcPr>
            <w:tcW w:w="1136" w:type="dxa"/>
          </w:tcPr>
          <w:p w14:paraId="679EE393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537</w:t>
            </w:r>
          </w:p>
        </w:tc>
        <w:tc>
          <w:tcPr>
            <w:tcW w:w="1682" w:type="dxa"/>
          </w:tcPr>
          <w:p w14:paraId="558D5ACA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04 ± 1.03 </w:t>
            </w:r>
          </w:p>
        </w:tc>
        <w:tc>
          <w:tcPr>
            <w:tcW w:w="1677" w:type="dxa"/>
          </w:tcPr>
          <w:p w14:paraId="2AE0DB44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4 ± 1.07</w:t>
            </w:r>
          </w:p>
        </w:tc>
      </w:tr>
      <w:tr w:rsidR="002D42A1" w:rsidRPr="002D42A1" w14:paraId="7A67BA2E" w14:textId="77777777" w:rsidTr="008F3786">
        <w:tc>
          <w:tcPr>
            <w:tcW w:w="1688" w:type="dxa"/>
            <w:vAlign w:val="center"/>
          </w:tcPr>
          <w:p w14:paraId="6A3254F9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Rump length</w:t>
            </w:r>
          </w:p>
        </w:tc>
        <w:tc>
          <w:tcPr>
            <w:tcW w:w="8760" w:type="dxa"/>
          </w:tcPr>
          <w:p w14:paraId="27F2D4E3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t is observed from the side and gives an idea of the length of the most valuable muscles of the thigh</w:t>
            </w:r>
          </w:p>
        </w:tc>
        <w:tc>
          <w:tcPr>
            <w:tcW w:w="1359" w:type="dxa"/>
          </w:tcPr>
          <w:p w14:paraId="29DDC8AE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,119</w:t>
            </w:r>
          </w:p>
        </w:tc>
        <w:tc>
          <w:tcPr>
            <w:tcW w:w="1136" w:type="dxa"/>
          </w:tcPr>
          <w:p w14:paraId="3C68883D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537</w:t>
            </w:r>
          </w:p>
        </w:tc>
        <w:tc>
          <w:tcPr>
            <w:tcW w:w="1682" w:type="dxa"/>
          </w:tcPr>
          <w:p w14:paraId="113F5B83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2 ± 0.98</w:t>
            </w:r>
          </w:p>
        </w:tc>
        <w:tc>
          <w:tcPr>
            <w:tcW w:w="1677" w:type="dxa"/>
          </w:tcPr>
          <w:p w14:paraId="46A671C7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6 ± 1.01</w:t>
            </w:r>
          </w:p>
        </w:tc>
      </w:tr>
      <w:tr w:rsidR="002D42A1" w:rsidRPr="002D42A1" w14:paraId="0B10277E" w14:textId="77777777" w:rsidTr="008F3786">
        <w:tc>
          <w:tcPr>
            <w:tcW w:w="1688" w:type="dxa"/>
            <w:vAlign w:val="center"/>
          </w:tcPr>
          <w:p w14:paraId="785E5D36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Dorsolumbar line length</w:t>
            </w:r>
          </w:p>
        </w:tc>
        <w:tc>
          <w:tcPr>
            <w:tcW w:w="8760" w:type="dxa"/>
          </w:tcPr>
          <w:p w14:paraId="572ACD0A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t measures the distance between the withers and the tip of the hips; in practice, it is measured by observing the distance between the front and rear legs, taking into account the development of the animal</w:t>
            </w:r>
          </w:p>
        </w:tc>
        <w:tc>
          <w:tcPr>
            <w:tcW w:w="1359" w:type="dxa"/>
          </w:tcPr>
          <w:p w14:paraId="2008CC2E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,119</w:t>
            </w:r>
          </w:p>
        </w:tc>
        <w:tc>
          <w:tcPr>
            <w:tcW w:w="1136" w:type="dxa"/>
          </w:tcPr>
          <w:p w14:paraId="0C8DC87F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537</w:t>
            </w:r>
          </w:p>
        </w:tc>
        <w:tc>
          <w:tcPr>
            <w:tcW w:w="1682" w:type="dxa"/>
          </w:tcPr>
          <w:p w14:paraId="36516410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1 ± 0.88</w:t>
            </w:r>
          </w:p>
        </w:tc>
        <w:tc>
          <w:tcPr>
            <w:tcW w:w="1677" w:type="dxa"/>
          </w:tcPr>
          <w:p w14:paraId="6B788EEE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4 ± 0.84</w:t>
            </w:r>
          </w:p>
        </w:tc>
      </w:tr>
      <w:tr w:rsidR="002D42A1" w:rsidRPr="002D42A1" w14:paraId="4BBBBB58" w14:textId="77777777" w:rsidTr="008F3786">
        <w:tc>
          <w:tcPr>
            <w:tcW w:w="1688" w:type="dxa"/>
            <w:vAlign w:val="center"/>
          </w:tcPr>
          <w:p w14:paraId="05C7B6F6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Rear width</w:t>
            </w:r>
          </w:p>
        </w:tc>
        <w:tc>
          <w:tcPr>
            <w:tcW w:w="8760" w:type="dxa"/>
          </w:tcPr>
          <w:p w14:paraId="59C2B8F5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t is defined by the width of the thigh muscle, evaluated at mid-height</w:t>
            </w:r>
          </w:p>
        </w:tc>
        <w:tc>
          <w:tcPr>
            <w:tcW w:w="1359" w:type="dxa"/>
          </w:tcPr>
          <w:p w14:paraId="1E3E74AF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,119</w:t>
            </w:r>
          </w:p>
        </w:tc>
        <w:tc>
          <w:tcPr>
            <w:tcW w:w="1136" w:type="dxa"/>
          </w:tcPr>
          <w:p w14:paraId="5D0F23B5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537</w:t>
            </w:r>
          </w:p>
        </w:tc>
        <w:tc>
          <w:tcPr>
            <w:tcW w:w="1682" w:type="dxa"/>
          </w:tcPr>
          <w:p w14:paraId="28D9B132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9 ± 1.04</w:t>
            </w:r>
          </w:p>
        </w:tc>
        <w:tc>
          <w:tcPr>
            <w:tcW w:w="1677" w:type="dxa"/>
          </w:tcPr>
          <w:p w14:paraId="426F87DB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10 ± 1.01</w:t>
            </w:r>
          </w:p>
        </w:tc>
      </w:tr>
      <w:tr w:rsidR="002D42A1" w:rsidRPr="002D42A1" w14:paraId="43D7DDD9" w14:textId="77777777" w:rsidTr="008F3786">
        <w:tc>
          <w:tcPr>
            <w:tcW w:w="1688" w:type="dxa"/>
            <w:vAlign w:val="center"/>
          </w:tcPr>
          <w:p w14:paraId="7C0EF030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Back width</w:t>
            </w:r>
          </w:p>
        </w:tc>
        <w:tc>
          <w:tcPr>
            <w:tcW w:w="8760" w:type="dxa"/>
          </w:tcPr>
          <w:p w14:paraId="64215DBE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t defines the importance of the muscle just behind the scapulae</w:t>
            </w:r>
          </w:p>
        </w:tc>
        <w:tc>
          <w:tcPr>
            <w:tcW w:w="1359" w:type="dxa"/>
          </w:tcPr>
          <w:p w14:paraId="6F16290C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,119</w:t>
            </w:r>
          </w:p>
        </w:tc>
        <w:tc>
          <w:tcPr>
            <w:tcW w:w="1136" w:type="dxa"/>
          </w:tcPr>
          <w:p w14:paraId="4031A832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537</w:t>
            </w:r>
          </w:p>
        </w:tc>
        <w:tc>
          <w:tcPr>
            <w:tcW w:w="1682" w:type="dxa"/>
          </w:tcPr>
          <w:p w14:paraId="4C0E634D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9 ± 1.12</w:t>
            </w:r>
          </w:p>
        </w:tc>
        <w:tc>
          <w:tcPr>
            <w:tcW w:w="1677" w:type="dxa"/>
          </w:tcPr>
          <w:p w14:paraId="5F045258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0 ± 1.11</w:t>
            </w:r>
          </w:p>
        </w:tc>
      </w:tr>
      <w:tr w:rsidR="002D42A1" w:rsidRPr="002D42A1" w14:paraId="5DB5F215" w14:textId="77777777" w:rsidTr="008F3786">
        <w:tc>
          <w:tcPr>
            <w:tcW w:w="1688" w:type="dxa"/>
            <w:tcBorders>
              <w:bottom w:val="nil"/>
            </w:tcBorders>
            <w:vAlign w:val="center"/>
          </w:tcPr>
          <w:p w14:paraId="4B66AC8B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Pelvic length</w:t>
            </w:r>
          </w:p>
        </w:tc>
        <w:tc>
          <w:tcPr>
            <w:tcW w:w="8760" w:type="dxa"/>
            <w:tcBorders>
              <w:bottom w:val="nil"/>
            </w:tcBorders>
          </w:tcPr>
          <w:p w14:paraId="3CF61AC0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t defines the length between the hips and the ischium and must be proportionate to the loin length</w:t>
            </w:r>
          </w:p>
        </w:tc>
        <w:tc>
          <w:tcPr>
            <w:tcW w:w="1359" w:type="dxa"/>
            <w:tcBorders>
              <w:bottom w:val="nil"/>
            </w:tcBorders>
          </w:tcPr>
          <w:p w14:paraId="486D11D0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,119</w:t>
            </w:r>
          </w:p>
        </w:tc>
        <w:tc>
          <w:tcPr>
            <w:tcW w:w="1136" w:type="dxa"/>
            <w:tcBorders>
              <w:bottom w:val="nil"/>
            </w:tcBorders>
          </w:tcPr>
          <w:p w14:paraId="1B513F24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537</w:t>
            </w:r>
          </w:p>
        </w:tc>
        <w:tc>
          <w:tcPr>
            <w:tcW w:w="1682" w:type="dxa"/>
            <w:tcBorders>
              <w:bottom w:val="nil"/>
            </w:tcBorders>
          </w:tcPr>
          <w:p w14:paraId="16F0151B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9 ± 0.89</w:t>
            </w:r>
          </w:p>
        </w:tc>
        <w:tc>
          <w:tcPr>
            <w:tcW w:w="1677" w:type="dxa"/>
            <w:tcBorders>
              <w:bottom w:val="nil"/>
            </w:tcBorders>
          </w:tcPr>
          <w:p w14:paraId="13667C29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1 ± 0.90</w:t>
            </w:r>
          </w:p>
        </w:tc>
      </w:tr>
      <w:tr w:rsidR="002D42A1" w:rsidRPr="002D42A1" w14:paraId="084422DE" w14:textId="77777777" w:rsidTr="008F3786">
        <w:tc>
          <w:tcPr>
            <w:tcW w:w="1688" w:type="dxa"/>
            <w:vAlign w:val="center"/>
          </w:tcPr>
          <w:p w14:paraId="0941FEF2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Development</w:t>
            </w:r>
          </w:p>
        </w:tc>
        <w:tc>
          <w:tcPr>
            <w:tcW w:w="8760" w:type="dxa"/>
          </w:tcPr>
          <w:p w14:paraId="43DE49FA" w14:textId="77777777" w:rsidR="00B63905" w:rsidRPr="002D42A1" w:rsidRDefault="00B63905" w:rsidP="008F37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t is defined by the size of the animal, which can be appreciated based on the height at the withers</w:t>
            </w:r>
          </w:p>
        </w:tc>
        <w:tc>
          <w:tcPr>
            <w:tcW w:w="1359" w:type="dxa"/>
          </w:tcPr>
          <w:p w14:paraId="41C8E146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,119</w:t>
            </w:r>
          </w:p>
        </w:tc>
        <w:tc>
          <w:tcPr>
            <w:tcW w:w="1136" w:type="dxa"/>
          </w:tcPr>
          <w:p w14:paraId="52771205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,537</w:t>
            </w:r>
          </w:p>
        </w:tc>
        <w:tc>
          <w:tcPr>
            <w:tcW w:w="1682" w:type="dxa"/>
          </w:tcPr>
          <w:p w14:paraId="3CFB309E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5 ± 1.01</w:t>
            </w:r>
          </w:p>
        </w:tc>
        <w:tc>
          <w:tcPr>
            <w:tcW w:w="1677" w:type="dxa"/>
          </w:tcPr>
          <w:p w14:paraId="0B84FF55" w14:textId="77777777" w:rsidR="00B63905" w:rsidRPr="002D42A1" w:rsidRDefault="00B63905" w:rsidP="008F37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0 ± 0.93</w:t>
            </w:r>
          </w:p>
        </w:tc>
      </w:tr>
    </w:tbl>
    <w:p w14:paraId="38FA60F6" w14:textId="7054F95C" w:rsidR="00B63905" w:rsidRPr="002D42A1" w:rsidRDefault="00B63905" w:rsidP="00B639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B63905" w:rsidRPr="002D42A1" w:rsidSect="00B63905">
          <w:pgSz w:w="16838" w:h="11906" w:orient="landscape"/>
          <w:pgMar w:top="1134" w:right="1418" w:bottom="1134" w:left="1134" w:header="709" w:footer="709" w:gutter="0"/>
          <w:lnNumType w:countBy="1" w:restart="continuous"/>
          <w:cols w:space="708"/>
          <w:docGrid w:linePitch="360"/>
        </w:sectPr>
      </w:pPr>
      <w:r w:rsidRPr="002D42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lastRenderedPageBreak/>
        <w:t>1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tal number of cows per each of the </w:t>
      </w:r>
      <w:r w:rsidR="00B15047"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formation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raits considered from STAY2</w:t>
      </w:r>
    </w:p>
    <w:p w14:paraId="78668DB0" w14:textId="52D6D8E5" w:rsidR="00B63905" w:rsidRPr="002D42A1" w:rsidRDefault="00B63905" w:rsidP="00B639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ry Table </w:t>
      </w:r>
      <w:r w:rsidR="00885748"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US"/>
        </w:rPr>
        <w:t xml:space="preserve">Estimates of </w:t>
      </w:r>
      <w:r w:rsidR="00501C14"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US"/>
        </w:rPr>
        <w:t>heritability,</w:t>
      </w: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US"/>
        </w:rPr>
        <w:t xml:space="preserve"> intra-herd heritability</w:t>
      </w:r>
      <w:r w:rsidR="00501C14"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US"/>
        </w:rPr>
        <w:t>, and herd effect</w:t>
      </w: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</w:t>
      </w:r>
      <w:r w:rsidR="00501C14"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y-ability (STAY)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raits for </w:t>
      </w: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US"/>
        </w:rPr>
        <w:t>Limousine and Charolais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ing a single step GBLUP approach considering stayability (</w:t>
      </w:r>
      <w:r w:rsidR="00FE5916" w:rsidRPr="002D42A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Gaussian-linear 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del) and liability of stayability (threshold model).</w:t>
      </w:r>
      <w:r w:rsidR="00D675D5"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lues within parentheses represent Highest Posterior Density Interval (HPDI).</w:t>
      </w:r>
    </w:p>
    <w:tbl>
      <w:tblPr>
        <w:tblW w:w="1913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9"/>
        <w:gridCol w:w="1513"/>
        <w:gridCol w:w="1417"/>
        <w:gridCol w:w="1418"/>
        <w:gridCol w:w="1559"/>
        <w:gridCol w:w="1418"/>
        <w:gridCol w:w="1417"/>
        <w:gridCol w:w="425"/>
        <w:gridCol w:w="1418"/>
        <w:gridCol w:w="1559"/>
        <w:gridCol w:w="1418"/>
        <w:gridCol w:w="1417"/>
        <w:gridCol w:w="1559"/>
        <w:gridCol w:w="1560"/>
      </w:tblGrid>
      <w:tr w:rsidR="002D42A1" w:rsidRPr="002D42A1" w14:paraId="7EF7FC27" w14:textId="77777777" w:rsidTr="008F3786">
        <w:trPr>
          <w:trHeight w:val="20"/>
          <w:jc w:val="center"/>
        </w:trPr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68E5A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Trait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87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FDE73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Limousin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025ADC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93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87A5FF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Charolais</w:t>
            </w:r>
          </w:p>
        </w:tc>
      </w:tr>
      <w:tr w:rsidR="002D42A1" w:rsidRPr="002D42A1" w14:paraId="0ACA3FDC" w14:textId="77777777" w:rsidTr="008F3786">
        <w:trPr>
          <w:trHeight w:val="20"/>
          <w:jc w:val="center"/>
        </w:trPr>
        <w:tc>
          <w:tcPr>
            <w:tcW w:w="10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91602E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34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236981" w14:textId="613B542E" w:rsidR="00B63905" w:rsidRPr="002D42A1" w:rsidRDefault="00FE5916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Gaussian-linear </w:t>
            </w:r>
            <w:r w:rsidR="00B63905"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33476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Threshold model</w:t>
            </w:r>
          </w:p>
        </w:tc>
        <w:tc>
          <w:tcPr>
            <w:tcW w:w="425" w:type="dxa"/>
          </w:tcPr>
          <w:p w14:paraId="055047FF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</w:tcBorders>
            <w:vAlign w:val="center"/>
          </w:tcPr>
          <w:p w14:paraId="73E6ACCB" w14:textId="32EF4C4E" w:rsidR="00B63905" w:rsidRPr="002D42A1" w:rsidRDefault="00FE5916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Gaussian-linear </w:t>
            </w:r>
            <w:r w:rsidR="00B63905"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737FD98F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Threshold model</w:t>
            </w:r>
          </w:p>
        </w:tc>
      </w:tr>
      <w:tr w:rsidR="002D42A1" w:rsidRPr="002D42A1" w14:paraId="0BCEF170" w14:textId="77777777" w:rsidTr="008F3786">
        <w:trPr>
          <w:trHeight w:val="385"/>
          <w:jc w:val="center"/>
        </w:trPr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0869C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8BE2E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E4A455" w14:textId="77777777" w:rsidR="00B63905" w:rsidRPr="002D42A1" w:rsidRDefault="00000000" w:rsidP="008F378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I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11E81" w14:textId="527806F3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kern w:val="0"/>
                        <w:sz w:val="24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C1B9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3B832B" w14:textId="77777777" w:rsidR="00B63905" w:rsidRPr="002D42A1" w:rsidRDefault="00000000" w:rsidP="008F3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I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3C025" w14:textId="11B470F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kern w:val="0"/>
                        <w:sz w:val="24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25" w:type="dxa"/>
          </w:tcPr>
          <w:p w14:paraId="0C8F15C6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843079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875B09" w14:textId="77777777" w:rsidR="00B63905" w:rsidRPr="002D42A1" w:rsidRDefault="00000000" w:rsidP="008F3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I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BC5C08" w14:textId="2B9B702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kern w:val="0"/>
                        <w:sz w:val="24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23912C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1851EE6" w14:textId="7777777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I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AFF3632" w14:textId="4EF05755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 w:themeColor="text1"/>
                        <w:kern w:val="0"/>
                        <w:sz w:val="24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</w:tr>
      <w:tr w:rsidR="002D42A1" w:rsidRPr="002D42A1" w14:paraId="0B5862E4" w14:textId="77777777" w:rsidTr="008F3786">
        <w:trPr>
          <w:trHeight w:val="241"/>
          <w:jc w:val="center"/>
        </w:trPr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0FDED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2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A3554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3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1; 0.1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0CB54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8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5; 0.2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23B0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25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3; 0.2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E7EA2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21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7; 0.2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7D14EC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2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6; 0.3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8762D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4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1; 0.37)</w:t>
            </w:r>
          </w:p>
        </w:tc>
        <w:tc>
          <w:tcPr>
            <w:tcW w:w="425" w:type="dxa"/>
          </w:tcPr>
          <w:p w14:paraId="51FA9163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4A8525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4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0; 0.1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6AAE9E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7 </w:t>
            </w: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(0.11; 0.2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FB997EC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20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6; 0.2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061F3D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2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4; 0.2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E92D37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0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0; 0.4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B7890D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30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5; 0.36)</w:t>
            </w:r>
          </w:p>
        </w:tc>
      </w:tr>
      <w:tr w:rsidR="002D42A1" w:rsidRPr="002D42A1" w14:paraId="597E51C7" w14:textId="77777777" w:rsidTr="008F3786">
        <w:trPr>
          <w:trHeight w:val="22"/>
          <w:jc w:val="center"/>
        </w:trPr>
        <w:tc>
          <w:tcPr>
            <w:tcW w:w="10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68AE3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3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AF9F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2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0; 0.14)</w:t>
            </w:r>
          </w:p>
        </w:tc>
        <w:tc>
          <w:tcPr>
            <w:tcW w:w="1417" w:type="dxa"/>
          </w:tcPr>
          <w:p w14:paraId="09732D0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6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3; 0.19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2376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24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2; 0.26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48BE3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8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5; 0.21)</w:t>
            </w:r>
          </w:p>
        </w:tc>
        <w:tc>
          <w:tcPr>
            <w:tcW w:w="1418" w:type="dxa"/>
          </w:tcPr>
          <w:p w14:paraId="52576E03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0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5; 0.3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44E2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9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6; 0.42)</w:t>
            </w:r>
          </w:p>
        </w:tc>
        <w:tc>
          <w:tcPr>
            <w:tcW w:w="425" w:type="dxa"/>
          </w:tcPr>
          <w:p w14:paraId="2ED7A2BC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18ADB5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8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 xml:space="preserve"> (0.04; 0.13)</w:t>
            </w:r>
          </w:p>
        </w:tc>
        <w:tc>
          <w:tcPr>
            <w:tcW w:w="1559" w:type="dxa"/>
          </w:tcPr>
          <w:p w14:paraId="670D78A9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6; 0.15)</w:t>
            </w:r>
          </w:p>
        </w:tc>
        <w:tc>
          <w:tcPr>
            <w:tcW w:w="1418" w:type="dxa"/>
            <w:vAlign w:val="center"/>
          </w:tcPr>
          <w:p w14:paraId="0ADAE65B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2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9; 0.26)</w:t>
            </w:r>
          </w:p>
        </w:tc>
        <w:tc>
          <w:tcPr>
            <w:tcW w:w="1417" w:type="dxa"/>
            <w:vAlign w:val="center"/>
          </w:tcPr>
          <w:p w14:paraId="0AC3E74F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6; 0.17)</w:t>
            </w:r>
          </w:p>
        </w:tc>
        <w:tc>
          <w:tcPr>
            <w:tcW w:w="1559" w:type="dxa"/>
            <w:vAlign w:val="center"/>
          </w:tcPr>
          <w:p w14:paraId="188D88A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9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1; 0.26)</w:t>
            </w:r>
          </w:p>
        </w:tc>
        <w:tc>
          <w:tcPr>
            <w:tcW w:w="1560" w:type="dxa"/>
            <w:vAlign w:val="center"/>
          </w:tcPr>
          <w:p w14:paraId="08C06F66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0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4; 0.44)</w:t>
            </w:r>
          </w:p>
        </w:tc>
      </w:tr>
      <w:tr w:rsidR="002D42A1" w:rsidRPr="002D42A1" w14:paraId="38A9FDBB" w14:textId="77777777" w:rsidTr="008F3786">
        <w:trPr>
          <w:trHeight w:val="111"/>
          <w:jc w:val="center"/>
        </w:trPr>
        <w:tc>
          <w:tcPr>
            <w:tcW w:w="10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42232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4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0CF6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3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0; 0.15)</w:t>
            </w:r>
          </w:p>
        </w:tc>
        <w:tc>
          <w:tcPr>
            <w:tcW w:w="1417" w:type="dxa"/>
          </w:tcPr>
          <w:p w14:paraId="13D06F5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7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3; 0.19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C31CD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22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0; 0.24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F4D1C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0.19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 xml:space="preserve"> (0.16; 0.22)</w:t>
            </w:r>
          </w:p>
        </w:tc>
        <w:tc>
          <w:tcPr>
            <w:tcW w:w="1418" w:type="dxa"/>
          </w:tcPr>
          <w:p w14:paraId="27DDD12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4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9; 0.3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DEF42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43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40; 0.46)</w:t>
            </w:r>
          </w:p>
        </w:tc>
        <w:tc>
          <w:tcPr>
            <w:tcW w:w="425" w:type="dxa"/>
          </w:tcPr>
          <w:p w14:paraId="42C076E4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C9DE05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09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4; 0.11)</w:t>
            </w:r>
          </w:p>
        </w:tc>
        <w:tc>
          <w:tcPr>
            <w:tcW w:w="1559" w:type="dxa"/>
          </w:tcPr>
          <w:p w14:paraId="7FB46FCC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6; 0.15)</w:t>
            </w:r>
          </w:p>
        </w:tc>
        <w:tc>
          <w:tcPr>
            <w:tcW w:w="1418" w:type="dxa"/>
            <w:vAlign w:val="center"/>
          </w:tcPr>
          <w:p w14:paraId="4831F19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20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7; 0.24)</w:t>
            </w:r>
          </w:p>
        </w:tc>
        <w:tc>
          <w:tcPr>
            <w:tcW w:w="1417" w:type="dxa"/>
            <w:vAlign w:val="bottom"/>
          </w:tcPr>
          <w:p w14:paraId="3F0E6A9A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5; 0.15)</w:t>
            </w:r>
          </w:p>
        </w:tc>
        <w:tc>
          <w:tcPr>
            <w:tcW w:w="1559" w:type="dxa"/>
            <w:vAlign w:val="bottom"/>
          </w:tcPr>
          <w:p w14:paraId="271C5EA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20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3; 0.28)</w:t>
            </w:r>
          </w:p>
        </w:tc>
        <w:tc>
          <w:tcPr>
            <w:tcW w:w="1560" w:type="dxa"/>
            <w:vAlign w:val="center"/>
          </w:tcPr>
          <w:p w14:paraId="0667015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0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4; 0.45)</w:t>
            </w:r>
          </w:p>
        </w:tc>
      </w:tr>
      <w:tr w:rsidR="002D42A1" w:rsidRPr="002D42A1" w14:paraId="06AE5E17" w14:textId="77777777" w:rsidTr="008F3786">
        <w:trPr>
          <w:trHeight w:val="105"/>
          <w:jc w:val="center"/>
        </w:trPr>
        <w:tc>
          <w:tcPr>
            <w:tcW w:w="10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7B417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5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4C94C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3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1; 0.15)</w:t>
            </w:r>
          </w:p>
        </w:tc>
        <w:tc>
          <w:tcPr>
            <w:tcW w:w="1417" w:type="dxa"/>
          </w:tcPr>
          <w:p w14:paraId="34EB34A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6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3; 0.18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01F3F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20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8; 0.21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B844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8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5; 0.21)</w:t>
            </w:r>
          </w:p>
        </w:tc>
        <w:tc>
          <w:tcPr>
            <w:tcW w:w="1418" w:type="dxa"/>
          </w:tcPr>
          <w:p w14:paraId="749EBA8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3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6; 0.39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707B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45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41; 0.48)</w:t>
            </w:r>
          </w:p>
        </w:tc>
        <w:tc>
          <w:tcPr>
            <w:tcW w:w="425" w:type="dxa"/>
          </w:tcPr>
          <w:p w14:paraId="739ED6C2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FA1B8EE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6; 0.13)</w:t>
            </w:r>
          </w:p>
        </w:tc>
        <w:tc>
          <w:tcPr>
            <w:tcW w:w="1559" w:type="dxa"/>
          </w:tcPr>
          <w:p w14:paraId="6A403E07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9; 0.18)</w:t>
            </w:r>
          </w:p>
        </w:tc>
        <w:tc>
          <w:tcPr>
            <w:tcW w:w="1418" w:type="dxa"/>
            <w:vAlign w:val="center"/>
          </w:tcPr>
          <w:p w14:paraId="3D987BE5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20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7; 0.24)</w:t>
            </w:r>
          </w:p>
        </w:tc>
        <w:tc>
          <w:tcPr>
            <w:tcW w:w="1417" w:type="dxa"/>
            <w:vAlign w:val="center"/>
          </w:tcPr>
          <w:p w14:paraId="1DD5C281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6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0; 0.21)</w:t>
            </w:r>
          </w:p>
        </w:tc>
        <w:tc>
          <w:tcPr>
            <w:tcW w:w="1559" w:type="dxa"/>
            <w:vAlign w:val="center"/>
          </w:tcPr>
          <w:p w14:paraId="2C939F3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27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8; 0.36)</w:t>
            </w:r>
          </w:p>
        </w:tc>
        <w:tc>
          <w:tcPr>
            <w:tcW w:w="1560" w:type="dxa"/>
            <w:vAlign w:val="center"/>
          </w:tcPr>
          <w:p w14:paraId="364EC37D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6; 0.49)</w:t>
            </w:r>
          </w:p>
        </w:tc>
      </w:tr>
      <w:tr w:rsidR="002D42A1" w:rsidRPr="002D42A1" w14:paraId="2A4E11CD" w14:textId="77777777" w:rsidTr="008F3786">
        <w:trPr>
          <w:trHeight w:val="85"/>
          <w:jc w:val="center"/>
        </w:trPr>
        <w:tc>
          <w:tcPr>
            <w:tcW w:w="10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C5D5D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6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69DC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1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9; 0.13)</w:t>
            </w:r>
          </w:p>
        </w:tc>
        <w:tc>
          <w:tcPr>
            <w:tcW w:w="1417" w:type="dxa"/>
          </w:tcPr>
          <w:p w14:paraId="0590228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3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1; 0.15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96E4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7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5; 0.19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8A6D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6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2; 0.19)</w:t>
            </w:r>
          </w:p>
        </w:tc>
        <w:tc>
          <w:tcPr>
            <w:tcW w:w="1418" w:type="dxa"/>
          </w:tcPr>
          <w:p w14:paraId="5804273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0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6; 0.3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07465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45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41; 0.49)</w:t>
            </w:r>
          </w:p>
        </w:tc>
        <w:tc>
          <w:tcPr>
            <w:tcW w:w="425" w:type="dxa"/>
          </w:tcPr>
          <w:p w14:paraId="395E0841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76F7CF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7; 0.15)</w:t>
            </w:r>
          </w:p>
        </w:tc>
        <w:tc>
          <w:tcPr>
            <w:tcW w:w="1559" w:type="dxa"/>
          </w:tcPr>
          <w:p w14:paraId="3B1A7B15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4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9; 0.18)</w:t>
            </w:r>
          </w:p>
        </w:tc>
        <w:tc>
          <w:tcPr>
            <w:tcW w:w="1418" w:type="dxa"/>
            <w:vAlign w:val="center"/>
          </w:tcPr>
          <w:p w14:paraId="01F09C9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7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5; 0.21)</w:t>
            </w:r>
          </w:p>
        </w:tc>
        <w:tc>
          <w:tcPr>
            <w:tcW w:w="1417" w:type="dxa"/>
            <w:vAlign w:val="center"/>
          </w:tcPr>
          <w:p w14:paraId="06B3022E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7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1; 0.23)</w:t>
            </w:r>
          </w:p>
        </w:tc>
        <w:tc>
          <w:tcPr>
            <w:tcW w:w="1559" w:type="dxa"/>
            <w:vAlign w:val="center"/>
          </w:tcPr>
          <w:p w14:paraId="1C67453B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1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2; 0.41)</w:t>
            </w:r>
          </w:p>
        </w:tc>
        <w:tc>
          <w:tcPr>
            <w:tcW w:w="1560" w:type="dxa"/>
            <w:vAlign w:val="center"/>
          </w:tcPr>
          <w:p w14:paraId="40D79A7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5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8; 0.53)</w:t>
            </w:r>
          </w:p>
        </w:tc>
      </w:tr>
      <w:tr w:rsidR="002D42A1" w:rsidRPr="002D42A1" w14:paraId="564C76C1" w14:textId="77777777" w:rsidTr="008F3786">
        <w:trPr>
          <w:trHeight w:val="221"/>
          <w:jc w:val="center"/>
        </w:trPr>
        <w:tc>
          <w:tcPr>
            <w:tcW w:w="10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DAE9B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7</w:t>
            </w:r>
          </w:p>
        </w:tc>
        <w:tc>
          <w:tcPr>
            <w:tcW w:w="15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02E92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0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8; 0.12)</w:t>
            </w:r>
          </w:p>
        </w:tc>
        <w:tc>
          <w:tcPr>
            <w:tcW w:w="1417" w:type="dxa"/>
          </w:tcPr>
          <w:p w14:paraId="5437951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2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0; 0.1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E9B1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6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4; 0.17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0D37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0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8; 0.13)</w:t>
            </w:r>
          </w:p>
        </w:tc>
        <w:tc>
          <w:tcPr>
            <w:tcW w:w="1418" w:type="dxa"/>
          </w:tcPr>
          <w:p w14:paraId="766D5DDC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23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9; 0.2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6B4C2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51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45; 0.56)</w:t>
            </w:r>
          </w:p>
        </w:tc>
        <w:tc>
          <w:tcPr>
            <w:tcW w:w="425" w:type="dxa"/>
          </w:tcPr>
          <w:p w14:paraId="68416FC9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16A4EC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8; 0.16)</w:t>
            </w:r>
          </w:p>
        </w:tc>
        <w:tc>
          <w:tcPr>
            <w:tcW w:w="1559" w:type="dxa"/>
          </w:tcPr>
          <w:p w14:paraId="565D238D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5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1; 0.19)</w:t>
            </w:r>
          </w:p>
        </w:tc>
        <w:tc>
          <w:tcPr>
            <w:tcW w:w="1418" w:type="dxa"/>
            <w:vAlign w:val="center"/>
          </w:tcPr>
          <w:p w14:paraId="4E29AA5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4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 xml:space="preserve"> (0.11; 0.17)</w:t>
            </w:r>
          </w:p>
        </w:tc>
        <w:tc>
          <w:tcPr>
            <w:tcW w:w="1417" w:type="dxa"/>
            <w:vAlign w:val="center"/>
          </w:tcPr>
          <w:p w14:paraId="2F78CECE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24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7; 0.31)</w:t>
            </w:r>
          </w:p>
        </w:tc>
        <w:tc>
          <w:tcPr>
            <w:tcW w:w="1559" w:type="dxa"/>
            <w:vAlign w:val="center"/>
          </w:tcPr>
          <w:p w14:paraId="48A290B3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40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0; 0.50)</w:t>
            </w:r>
          </w:p>
        </w:tc>
        <w:tc>
          <w:tcPr>
            <w:tcW w:w="1560" w:type="dxa"/>
            <w:vAlign w:val="center"/>
          </w:tcPr>
          <w:p w14:paraId="1F95F10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3; 0.49)</w:t>
            </w:r>
          </w:p>
        </w:tc>
      </w:tr>
      <w:tr w:rsidR="002D42A1" w:rsidRPr="002D42A1" w14:paraId="76FEF3AC" w14:textId="77777777" w:rsidTr="008F3786">
        <w:trPr>
          <w:trHeight w:val="265"/>
          <w:jc w:val="center"/>
        </w:trPr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4A274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8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91BE6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1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0; 0.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0025A4" w14:textId="77777777" w:rsidR="00B63905" w:rsidRPr="002D42A1" w:rsidRDefault="00B63905" w:rsidP="008F3786">
            <w:pPr>
              <w:tabs>
                <w:tab w:val="left" w:pos="451"/>
              </w:tabs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3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1; 0.1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0CB63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5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3; 0.1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76164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14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2; 0.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E01DA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3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6; 0.4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E9844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56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43; 0.91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F842132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AFA79B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07; 0.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1C59BE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2 </w:t>
            </w:r>
            <w:r w:rsidRPr="002D4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(0.08; 0.1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AB95F4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2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0; 0.1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A499DD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19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0; 0.2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AFA687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 xml:space="preserve">0.34 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8; 0.4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F944A9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5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6; 0.54)</w:t>
            </w:r>
          </w:p>
        </w:tc>
      </w:tr>
    </w:tbl>
    <w:p w14:paraId="2DD705E5" w14:textId="02F40AE5" w:rsidR="00B63905" w:rsidRPr="002D42A1" w:rsidRDefault="00B63905" w:rsidP="00B63905">
      <w:pPr>
        <w:spacing w:line="480" w:lineRule="auto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GB"/>
        </w:rPr>
      </w:pP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GB"/>
        </w:rPr>
        <w:t>Abbreviations: h</w:t>
      </w: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vertAlign w:val="superscript"/>
          <w:lang w:val="en-GB"/>
        </w:rPr>
        <w:t xml:space="preserve">2 </w:t>
      </w: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GB"/>
        </w:rPr>
        <w:t>= heritability;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Cs/>
                <w:color w:val="000000" w:themeColor="text1"/>
                <w:sz w:val="24"/>
                <w:szCs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IH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 xml:space="preserve">= </m:t>
        </m:r>
      </m:oMath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ra-herd heritability;</w:t>
      </w: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 w:themeColor="text1"/>
                <w:kern w:val="0"/>
                <w:sz w:val="24"/>
                <w:szCs w:val="24"/>
                <w:lang w:val="en-US" w:eastAsia="it-I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i</m:t>
            </m:r>
          </m:sub>
        </m:sSub>
      </m:oMath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GB"/>
        </w:rPr>
        <w:t>= herd effect.</w:t>
      </w:r>
    </w:p>
    <w:p w14:paraId="2D09F823" w14:textId="77777777" w:rsidR="00B63905" w:rsidRPr="002D42A1" w:rsidRDefault="00B63905" w:rsidP="00B639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D42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Y2 = stayability to parity 2; STAY3 = stayability to parity 3; STAY4 = stayability to parity 4; STAY5 = stayability to parity 5; STAY6 = stayability to parity 6; STAY7 = stayability to parity 7; STAY8 = stayability to parity 8.</w:t>
      </w:r>
    </w:p>
    <w:p w14:paraId="7281174D" w14:textId="77777777" w:rsidR="00B63905" w:rsidRPr="002D42A1" w:rsidRDefault="00B63905" w:rsidP="00B639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B63905" w:rsidRPr="002D42A1" w:rsidSect="00B63905">
          <w:pgSz w:w="23811" w:h="16838" w:orient="landscape" w:code="8"/>
          <w:pgMar w:top="1134" w:right="1418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5D67D4D7" w14:textId="2FFFD218" w:rsidR="00B63905" w:rsidRPr="002D42A1" w:rsidRDefault="00B63905" w:rsidP="00B639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ry table </w:t>
      </w:r>
      <w:r w:rsidR="00885748"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</w:t>
      </w:r>
      <w:r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US"/>
        </w:rPr>
        <w:t xml:space="preserve">Estimates of variance components 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STAY traits </w:t>
      </w: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US"/>
        </w:rPr>
        <w:t>Limousine and Charolais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ing a single step GBLUP approach considering stayability (</w:t>
      </w:r>
      <w:r w:rsidR="00FE5916" w:rsidRPr="002D42A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Gaussian-linear 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del) and liability of stayability (threshold model).</w:t>
      </w:r>
      <w:r w:rsidR="00D675D5"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lues within parentheses represent Highest Posterior Density Interval (HPDI).</w:t>
      </w:r>
    </w:p>
    <w:tbl>
      <w:tblPr>
        <w:tblW w:w="15876" w:type="dxa"/>
        <w:tblInd w:w="-5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860"/>
        <w:gridCol w:w="1826"/>
        <w:gridCol w:w="1701"/>
        <w:gridCol w:w="1842"/>
        <w:gridCol w:w="426"/>
        <w:gridCol w:w="1842"/>
        <w:gridCol w:w="1843"/>
        <w:gridCol w:w="1559"/>
        <w:gridCol w:w="1701"/>
      </w:tblGrid>
      <w:tr w:rsidR="002D42A1" w:rsidRPr="002D42A1" w14:paraId="33FA0995" w14:textId="77777777" w:rsidTr="008F3786">
        <w:trPr>
          <w:trHeight w:val="2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D1D49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Trait</w:t>
            </w: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969E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Limousine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3A0FB2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69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D06D34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Charolais</w:t>
            </w:r>
          </w:p>
        </w:tc>
      </w:tr>
      <w:tr w:rsidR="002D42A1" w:rsidRPr="002D42A1" w14:paraId="67080C8A" w14:textId="77777777" w:rsidTr="008F3786">
        <w:trPr>
          <w:trHeight w:val="20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4E5A9F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F746CD" w14:textId="0290DE5A" w:rsidR="00B63905" w:rsidRPr="002D42A1" w:rsidRDefault="00FE5916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Gaussian-linear </w:t>
            </w:r>
            <w:r w:rsidR="00B63905"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3F36D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Threshold model</w:t>
            </w:r>
          </w:p>
        </w:tc>
        <w:tc>
          <w:tcPr>
            <w:tcW w:w="426" w:type="dxa"/>
          </w:tcPr>
          <w:p w14:paraId="147E64FB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vAlign w:val="center"/>
          </w:tcPr>
          <w:p w14:paraId="4FF4B67E" w14:textId="72499169" w:rsidR="00B63905" w:rsidRPr="002D42A1" w:rsidRDefault="00FE5916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Gaussian-linear </w:t>
            </w:r>
            <w:r w:rsidR="00B63905"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14:paraId="7A09DA4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Threshold model</w:t>
            </w:r>
          </w:p>
        </w:tc>
      </w:tr>
      <w:tr w:rsidR="002D42A1" w:rsidRPr="002D42A1" w14:paraId="1DB55630" w14:textId="77777777" w:rsidTr="008F3786">
        <w:trPr>
          <w:trHeight w:val="38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60B3C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9D55D" w14:textId="7777777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1F16" w14:textId="7777777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61B6" w14:textId="7777777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57157" w14:textId="7777777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6" w:type="dxa"/>
          </w:tcPr>
          <w:p w14:paraId="4659D180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EC6EC7E" w14:textId="7777777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06BAB8A" w14:textId="7777777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A09A16" w14:textId="7777777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440660" w14:textId="77777777" w:rsidR="00B63905" w:rsidRPr="002D42A1" w:rsidRDefault="00000000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2D42A1" w:rsidRPr="002D42A1" w14:paraId="617CD84D" w14:textId="77777777" w:rsidTr="008F3786">
        <w:trPr>
          <w:trHeight w:val="241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82396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2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A1B84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6.2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13.40; 19.39)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E719E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30.20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27.07; 32.9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98BFF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6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5; 0.56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9C880F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0.76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(0.66; 0.86)</w:t>
            </w:r>
          </w:p>
        </w:tc>
        <w:tc>
          <w:tcPr>
            <w:tcW w:w="426" w:type="dxa"/>
          </w:tcPr>
          <w:p w14:paraId="021C79CD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9527D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9.56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 xml:space="preserve"> (14.19; 25.1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E54E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28.06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22.260 34.2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EC54C5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3; 0.6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7CF982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0.6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(0.48; 0.81)</w:t>
            </w:r>
          </w:p>
        </w:tc>
      </w:tr>
      <w:tr w:rsidR="002D42A1" w:rsidRPr="002D42A1" w14:paraId="2C7DDB2D" w14:textId="77777777" w:rsidTr="008F3786">
        <w:trPr>
          <w:trHeight w:val="22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2E75B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3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2385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7.69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14.33; 21.13)</w:t>
            </w:r>
          </w:p>
        </w:tc>
        <w:tc>
          <w:tcPr>
            <w:tcW w:w="1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7665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35.42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31.88; 38.97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E45F7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5; 0.52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5EE24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0.9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(0.80; 1.04)</w:t>
            </w:r>
          </w:p>
        </w:tc>
        <w:tc>
          <w:tcPr>
            <w:tcW w:w="426" w:type="dxa"/>
          </w:tcPr>
          <w:p w14:paraId="2C1BBDEC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F51D17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3.05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6.91; 19.8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DC9333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35.6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29.30; 42.8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07D96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24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1; 0.38)</w:t>
            </w:r>
          </w:p>
        </w:tc>
        <w:tc>
          <w:tcPr>
            <w:tcW w:w="1701" w:type="dxa"/>
          </w:tcPr>
          <w:p w14:paraId="6D2B2D83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0.82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(0.65; 1.01)</w:t>
            </w:r>
          </w:p>
        </w:tc>
      </w:tr>
      <w:tr w:rsidR="002D42A1" w:rsidRPr="002D42A1" w14:paraId="355DC7A8" w14:textId="77777777" w:rsidTr="008F3786">
        <w:trPr>
          <w:trHeight w:val="111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E0611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4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BA746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8.8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15.74; 22.62)</w:t>
            </w:r>
          </w:p>
        </w:tc>
        <w:tc>
          <w:tcPr>
            <w:tcW w:w="1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CEDE3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32.16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28.97; 35.24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F05EB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9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7; 0.60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2C3C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1.1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(0.96; 1.23)</w:t>
            </w:r>
          </w:p>
        </w:tc>
        <w:tc>
          <w:tcPr>
            <w:tcW w:w="426" w:type="dxa"/>
          </w:tcPr>
          <w:p w14:paraId="538DF7CC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868260E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0.89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5.92; 16.5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888B8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28.96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23.80; 35.1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5C91F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2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 xml:space="preserve"> (0.09; 0.34)</w:t>
            </w:r>
          </w:p>
        </w:tc>
        <w:tc>
          <w:tcPr>
            <w:tcW w:w="1701" w:type="dxa"/>
          </w:tcPr>
          <w:p w14:paraId="355913E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0.8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(0.63; 1.04)</w:t>
            </w:r>
          </w:p>
        </w:tc>
      </w:tr>
      <w:tr w:rsidR="002D42A1" w:rsidRPr="002D42A1" w14:paraId="4CA6B087" w14:textId="77777777" w:rsidTr="008F3786">
        <w:trPr>
          <w:trHeight w:val="105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15517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5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A442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7.5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14.59; 20.47)</w:t>
            </w:r>
          </w:p>
        </w:tc>
        <w:tc>
          <w:tcPr>
            <w:tcW w:w="1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44144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27.12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24.47; 29.92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885AC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50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9; 0.61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D0B9F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1.22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(1.05; 1.42)</w:t>
            </w:r>
          </w:p>
        </w:tc>
        <w:tc>
          <w:tcPr>
            <w:tcW w:w="426" w:type="dxa"/>
          </w:tcPr>
          <w:p w14:paraId="2B33C195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B963D7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1.80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7.21; 15.7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C1750B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24.32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19.57; 29.2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B40D6D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3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6; 0.48)</w:t>
            </w:r>
          </w:p>
        </w:tc>
        <w:tc>
          <w:tcPr>
            <w:tcW w:w="1701" w:type="dxa"/>
          </w:tcPr>
          <w:p w14:paraId="4373CDB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1.0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(0.75; 1.27)</w:t>
            </w:r>
          </w:p>
        </w:tc>
      </w:tr>
      <w:tr w:rsidR="002D42A1" w:rsidRPr="002D42A1" w14:paraId="54315171" w14:textId="77777777" w:rsidTr="008F3786">
        <w:trPr>
          <w:trHeight w:val="85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F11D9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6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C6D66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3.54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11.25; 15.87)</w:t>
            </w:r>
          </w:p>
        </w:tc>
        <w:tc>
          <w:tcPr>
            <w:tcW w:w="1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DCB67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21.34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18.99; 23.59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1173E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1; 0.51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4583C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1.14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(0.97; 1.23)</w:t>
            </w:r>
          </w:p>
        </w:tc>
        <w:tc>
          <w:tcPr>
            <w:tcW w:w="426" w:type="dxa"/>
          </w:tcPr>
          <w:p w14:paraId="7EDD7CD3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20A9D72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0.97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7.23; 14.6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46DC6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7.37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13.95; 21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815766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2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2; 0.63)</w:t>
            </w:r>
          </w:p>
        </w:tc>
        <w:tc>
          <w:tcPr>
            <w:tcW w:w="1701" w:type="dxa"/>
          </w:tcPr>
          <w:p w14:paraId="4E029595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1.17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(0.85; 1.54)</w:t>
            </w:r>
          </w:p>
        </w:tc>
      </w:tr>
      <w:tr w:rsidR="002D42A1" w:rsidRPr="002D42A1" w14:paraId="67D86E4E" w14:textId="77777777" w:rsidTr="008F3786">
        <w:trPr>
          <w:trHeight w:val="221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E2D80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7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44BFC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1.14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9.24; 13.25)</w:t>
            </w:r>
          </w:p>
        </w:tc>
        <w:tc>
          <w:tcPr>
            <w:tcW w:w="18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3DD24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6.9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14.99; 18.93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76959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25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19; 0.32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148D0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.24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99; 1.50)</w:t>
            </w:r>
          </w:p>
        </w:tc>
        <w:tc>
          <w:tcPr>
            <w:tcW w:w="426" w:type="dxa"/>
          </w:tcPr>
          <w:p w14:paraId="37C2FFFF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EE3A877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9.29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6.30; 12.7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C2AB02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0.96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8.71; 13.5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273408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6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35; 0.97)</w:t>
            </w:r>
          </w:p>
        </w:tc>
        <w:tc>
          <w:tcPr>
            <w:tcW w:w="1701" w:type="dxa"/>
          </w:tcPr>
          <w:p w14:paraId="4403FB9C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.15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81; 1.6)</w:t>
            </w:r>
          </w:p>
        </w:tc>
      </w:tr>
      <w:tr w:rsidR="002D42A1" w:rsidRPr="002D42A1" w14:paraId="3B865AAE" w14:textId="77777777" w:rsidTr="008F3786">
        <w:trPr>
          <w:trHeight w:val="201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C8FFB" w14:textId="77777777" w:rsidR="00B63905" w:rsidRPr="002D42A1" w:rsidRDefault="00B63905" w:rsidP="008F3786">
            <w:pPr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STAY8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C94BA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0.61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8.92; 12.17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2B036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3.63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12.21; 15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EDF35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5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9; 0.6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15DB0E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2.98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76; 10.75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1818A05" w14:textId="77777777" w:rsidR="00B63905" w:rsidRPr="002D42A1" w:rsidRDefault="00B63905" w:rsidP="008F378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8A4E1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5.92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3.78; 8.2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A1505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7.09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5.48; 8.7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52D04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45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24; 0.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9CE83E" w14:textId="77777777" w:rsidR="00B63905" w:rsidRPr="002D42A1" w:rsidRDefault="00B63905" w:rsidP="008F3786">
            <w:pPr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1.20 </w:t>
            </w:r>
            <w:r w:rsidRPr="002D42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</w:rPr>
              <w:t>(0.78; 1.64)</w:t>
            </w:r>
          </w:p>
        </w:tc>
      </w:tr>
    </w:tbl>
    <w:p w14:paraId="2C519BFB" w14:textId="77777777" w:rsidR="00B63905" w:rsidRPr="002D42A1" w:rsidRDefault="00B63905" w:rsidP="00B63905">
      <w:pPr>
        <w:spacing w:line="480" w:lineRule="auto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GB"/>
        </w:rPr>
      </w:pP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GB"/>
        </w:rPr>
        <w:t xml:space="preserve">Abbreviations: </w:t>
      </w:r>
      <m:oMath>
        <m:sSubSup>
          <m:sSubSupPr>
            <m:ctrlPr>
              <w:rPr>
                <w:rFonts w:ascii="Cambria Math" w:eastAsia="Cambria Math" w:hAnsi="Cambria Math" w:cs="Times New Roman"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2</m:t>
            </m:r>
          </m:sup>
        </m:sSubSup>
      </m:oMath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GB"/>
        </w:rPr>
        <w:t xml:space="preserve">= additive genetic variance; </w:t>
      </w:r>
      <m:oMath>
        <m:sSubSup>
          <m:sSubSupPr>
            <m:ctrlPr>
              <w:rPr>
                <w:rFonts w:ascii="Cambria Math" w:eastAsia="Cambria Math" w:hAnsi="Cambria Math" w:cs="Times New Roman"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h</m:t>
            </m:r>
          </m:sub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2</m:t>
            </m:r>
          </m:sup>
        </m:sSubSup>
      </m:oMath>
      <w:r w:rsidRPr="002D42A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lang w:val="en-GB"/>
        </w:rPr>
        <w:t>= herd variance.</w:t>
      </w:r>
    </w:p>
    <w:p w14:paraId="51D9ACB2" w14:textId="1FDD210C" w:rsidR="00B63905" w:rsidRPr="002D42A1" w:rsidRDefault="00B63905" w:rsidP="00B639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B63905" w:rsidRPr="002D42A1" w:rsidSect="00B63905">
          <w:pgSz w:w="16838" w:h="11906" w:orient="landscape"/>
          <w:pgMar w:top="1134" w:right="1418" w:bottom="1134" w:left="1134" w:header="709" w:footer="709" w:gutter="0"/>
          <w:lnNumType w:countBy="1" w:restart="continuous"/>
          <w:cols w:space="708"/>
          <w:docGrid w:linePitch="360"/>
        </w:sectPr>
      </w:pPr>
      <w:r w:rsidRPr="002D42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Y2 = stayability to parity 2; STAY3 = stayability to parity 3; STAY4 = stayability to parity 4; STAY5 = stayability to parity 5; STAY6 = stayability to parity 6; STAY7 = stayability to parity 7; STAY8 = stayability to parity 8</w:t>
      </w:r>
      <w:r w:rsidR="00501C14"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69F38DC6" w14:textId="694157B0" w:rsidR="00A82AB9" w:rsidRPr="002D42A1" w:rsidRDefault="001F21A6" w:rsidP="001F21A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ry figure 1. 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ends of herd effect with the relative SE for stay-ability (STAY) traits (STAY2 until STAY8) for Limousine and Charolais using a single step GBLUP approach considering STAY (</w:t>
      </w:r>
      <w:r w:rsidR="00FE5916" w:rsidRPr="002D42A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Gaussian-linear 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del) and liability of STAY (threshold model), respectively.</w:t>
      </w:r>
    </w:p>
    <w:p w14:paraId="05F03274" w14:textId="2A60C26C" w:rsidR="001F21A6" w:rsidRPr="002D42A1" w:rsidRDefault="006E6B0D" w:rsidP="00F1604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D42A1">
        <w:rPr>
          <w:noProof/>
          <w:color w:val="000000" w:themeColor="text1"/>
        </w:rPr>
        <w:drawing>
          <wp:inline distT="0" distB="0" distL="0" distR="0" wp14:anchorId="4084D98E" wp14:editId="31AD3BA7">
            <wp:extent cx="6480000" cy="4860336"/>
            <wp:effectExtent l="0" t="0" r="0" b="0"/>
            <wp:docPr id="19284479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4479" name="Immagine 1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860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F72B9" w14:textId="77777777" w:rsidR="001F21A6" w:rsidRPr="002D42A1" w:rsidRDefault="001F21A6" w:rsidP="001F21A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FDD8EF8" w14:textId="77777777" w:rsidR="001F21A6" w:rsidRPr="002D42A1" w:rsidRDefault="001F21A6" w:rsidP="001F21A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7BCCE6D" w14:textId="77777777" w:rsidR="001F21A6" w:rsidRPr="002D42A1" w:rsidRDefault="001F21A6" w:rsidP="001F21A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C49632F" w14:textId="77777777" w:rsidR="001F21A6" w:rsidRPr="002D42A1" w:rsidRDefault="001F21A6" w:rsidP="001F21A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D48BE8F" w14:textId="77777777" w:rsidR="001F21A6" w:rsidRPr="002D42A1" w:rsidRDefault="001F21A6" w:rsidP="001F21A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BFE18AE" w14:textId="77777777" w:rsidR="001F21A6" w:rsidRPr="002D42A1" w:rsidRDefault="001F21A6" w:rsidP="001F21A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8E76327" w14:textId="6F2C234D" w:rsidR="001F21A6" w:rsidRPr="002D42A1" w:rsidRDefault="001F21A6" w:rsidP="001F21A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D4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ry figure 2. 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rends of intra-herd heritability with the relative SE for stay-ability (STAY) traits (STAY2 until STAY8) for </w:t>
      </w:r>
      <w:r w:rsidRPr="002D42A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Limousine and Charolais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ing a single step GBLUP approach considering STAY (</w:t>
      </w:r>
      <w:r w:rsidR="00FE5916" w:rsidRPr="002D42A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Gaussian-linear </w:t>
      </w:r>
      <w:r w:rsidRPr="002D4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del) and liability of STAY (threshold model), respectively.</w:t>
      </w:r>
    </w:p>
    <w:p w14:paraId="59179581" w14:textId="75F3BE53" w:rsidR="009F568D" w:rsidRPr="002D42A1" w:rsidRDefault="009F568D" w:rsidP="009F568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42A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F13790B" wp14:editId="35855DF7">
            <wp:extent cx="6480000" cy="4860336"/>
            <wp:effectExtent l="0" t="0" r="0" b="0"/>
            <wp:docPr id="1665275419" name="Immagine 2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275419" name="Immagine 2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860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70179" w14:textId="5178756C" w:rsidR="00F1604D" w:rsidRPr="002D42A1" w:rsidRDefault="00F1604D" w:rsidP="00F1604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sectPr w:rsidR="00F1604D" w:rsidRPr="002D42A1" w:rsidSect="00B63905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2837D3" w14:textId="77777777" w:rsidR="00C512AF" w:rsidRDefault="00C512AF" w:rsidP="00B63905">
      <w:pPr>
        <w:spacing w:after="0" w:line="240" w:lineRule="auto"/>
      </w:pPr>
      <w:r>
        <w:separator/>
      </w:r>
    </w:p>
  </w:endnote>
  <w:endnote w:type="continuationSeparator" w:id="0">
    <w:p w14:paraId="639ADD03" w14:textId="77777777" w:rsidR="00C512AF" w:rsidRDefault="00C512AF" w:rsidP="00B63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8391711"/>
      <w:docPartObj>
        <w:docPartGallery w:val="Page Numbers (Bottom of Page)"/>
        <w:docPartUnique/>
      </w:docPartObj>
    </w:sdtPr>
    <w:sdtContent>
      <w:p w14:paraId="3E73F11B" w14:textId="6289E3FE" w:rsidR="00B63905" w:rsidRDefault="00B6390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C92EEA4" w14:textId="77777777" w:rsidR="00B63905" w:rsidRDefault="00B6390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D714D9" w14:textId="77777777" w:rsidR="00C512AF" w:rsidRDefault="00C512AF" w:rsidP="00B63905">
      <w:pPr>
        <w:spacing w:after="0" w:line="240" w:lineRule="auto"/>
      </w:pPr>
      <w:r>
        <w:separator/>
      </w:r>
    </w:p>
  </w:footnote>
  <w:footnote w:type="continuationSeparator" w:id="0">
    <w:p w14:paraId="0ACFF1D5" w14:textId="77777777" w:rsidR="00C512AF" w:rsidRDefault="00C512AF" w:rsidP="00B639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B7E"/>
    <w:rsid w:val="000D7D6E"/>
    <w:rsid w:val="001272FF"/>
    <w:rsid w:val="001C67EB"/>
    <w:rsid w:val="001F21A6"/>
    <w:rsid w:val="00277AFA"/>
    <w:rsid w:val="002A5826"/>
    <w:rsid w:val="002A724F"/>
    <w:rsid w:val="002D42A1"/>
    <w:rsid w:val="003629AA"/>
    <w:rsid w:val="00485133"/>
    <w:rsid w:val="004C7FC1"/>
    <w:rsid w:val="00501C14"/>
    <w:rsid w:val="0052342E"/>
    <w:rsid w:val="0069037A"/>
    <w:rsid w:val="006A2D44"/>
    <w:rsid w:val="006E6B0D"/>
    <w:rsid w:val="00741BFB"/>
    <w:rsid w:val="00787A29"/>
    <w:rsid w:val="00791C5B"/>
    <w:rsid w:val="007D267F"/>
    <w:rsid w:val="00842411"/>
    <w:rsid w:val="0088497F"/>
    <w:rsid w:val="00885748"/>
    <w:rsid w:val="008D6108"/>
    <w:rsid w:val="008E418D"/>
    <w:rsid w:val="00965D4E"/>
    <w:rsid w:val="009D6549"/>
    <w:rsid w:val="009D6CFA"/>
    <w:rsid w:val="009F008D"/>
    <w:rsid w:val="009F568D"/>
    <w:rsid w:val="00A56A7F"/>
    <w:rsid w:val="00A82AB9"/>
    <w:rsid w:val="00AD6C10"/>
    <w:rsid w:val="00B15047"/>
    <w:rsid w:val="00B32ABA"/>
    <w:rsid w:val="00B51FE6"/>
    <w:rsid w:val="00B63905"/>
    <w:rsid w:val="00BA6CD9"/>
    <w:rsid w:val="00C2742C"/>
    <w:rsid w:val="00C512AF"/>
    <w:rsid w:val="00CF4A13"/>
    <w:rsid w:val="00D675D5"/>
    <w:rsid w:val="00D71747"/>
    <w:rsid w:val="00DE3366"/>
    <w:rsid w:val="00EB2B7E"/>
    <w:rsid w:val="00F1351E"/>
    <w:rsid w:val="00F146C3"/>
    <w:rsid w:val="00F1604D"/>
    <w:rsid w:val="00FC0147"/>
    <w:rsid w:val="00FE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C7AEA"/>
  <w15:chartTrackingRefBased/>
  <w15:docId w15:val="{60E6CA30-282A-4AAE-B537-B0EE23580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B2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B2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B2B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B2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B2B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B2B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B2B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B2B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B2B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B2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B2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B2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B2B7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B2B7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B2B7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B2B7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B2B7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B2B7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B2B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B2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B2B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B2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B2B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B2B7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B2B7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B2B7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B2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B2B7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B2B7E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B639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63905"/>
  </w:style>
  <w:style w:type="paragraph" w:styleId="Pidipagina">
    <w:name w:val="footer"/>
    <w:basedOn w:val="Normale"/>
    <w:link w:val="PidipaginaCarattere"/>
    <w:uiPriority w:val="99"/>
    <w:unhideWhenUsed/>
    <w:rsid w:val="00B639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63905"/>
  </w:style>
  <w:style w:type="character" w:styleId="Numeroriga">
    <w:name w:val="line number"/>
    <w:basedOn w:val="Carpredefinitoparagrafo"/>
    <w:uiPriority w:val="99"/>
    <w:semiHidden/>
    <w:unhideWhenUsed/>
    <w:rsid w:val="00B63905"/>
  </w:style>
  <w:style w:type="table" w:styleId="Grigliatabella">
    <w:name w:val="Table Grid"/>
    <w:basedOn w:val="Tabellanormale"/>
    <w:uiPriority w:val="39"/>
    <w:rsid w:val="00B63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1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1142</Words>
  <Characters>6511</Characters>
  <Application>Microsoft Office Word</Application>
  <DocSecurity>0</DocSecurity>
  <Lines>54</Lines>
  <Paragraphs>15</Paragraphs>
  <ScaleCrop>false</ScaleCrop>
  <Company/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allegaro</dc:creator>
  <cp:keywords/>
  <dc:description/>
  <cp:lastModifiedBy>Simone Callegaro</cp:lastModifiedBy>
  <cp:revision>23</cp:revision>
  <dcterms:created xsi:type="dcterms:W3CDTF">2024-05-24T18:35:00Z</dcterms:created>
  <dcterms:modified xsi:type="dcterms:W3CDTF">2024-11-12T12:22:00Z</dcterms:modified>
</cp:coreProperties>
</file>